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EB66E" w14:textId="3BD62914" w:rsidR="00635433" w:rsidRDefault="00635433">
      <w:pPr>
        <w:rPr>
          <w:rFonts w:ascii="Times New Roman" w:hAnsi="Times New Roman" w:cs="Times New Roman"/>
          <w:b/>
          <w:bCs/>
        </w:rPr>
      </w:pPr>
      <w:r w:rsidRPr="002250D2">
        <w:rPr>
          <w:rFonts w:ascii="Times New Roman" w:hAnsi="Times New Roman" w:cs="Times New Roman"/>
          <w:b/>
          <w:bCs/>
        </w:rPr>
        <w:t xml:space="preserve">Extended Data Figure </w:t>
      </w:r>
      <w:r>
        <w:rPr>
          <w:rFonts w:ascii="Times New Roman" w:hAnsi="Times New Roman" w:cs="Times New Roman"/>
          <w:b/>
          <w:bCs/>
        </w:rPr>
        <w:t>3-2</w:t>
      </w:r>
    </w:p>
    <w:p w14:paraId="76601B67" w14:textId="77777777" w:rsidR="00635433" w:rsidRPr="00635433" w:rsidRDefault="00635433">
      <w:pPr>
        <w:rPr>
          <w:rFonts w:ascii="Times New Roman" w:hAnsi="Times New Roman" w:cs="Times New Roman"/>
          <w:b/>
          <w:bCs/>
        </w:rPr>
      </w:pPr>
    </w:p>
    <w:tbl>
      <w:tblPr>
        <w:tblW w:w="88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9"/>
        <w:gridCol w:w="1558"/>
        <w:gridCol w:w="1994"/>
        <w:gridCol w:w="2194"/>
        <w:gridCol w:w="1775"/>
      </w:tblGrid>
      <w:tr w:rsidR="00D275B3" w:rsidRPr="00D275B3" w14:paraId="272A0E1E" w14:textId="77777777" w:rsidTr="00D275B3">
        <w:trPr>
          <w:trHeight w:val="439"/>
        </w:trPr>
        <w:tc>
          <w:tcPr>
            <w:tcW w:w="888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7171DC" w14:textId="77777777" w:rsidR="00D275B3" w:rsidRPr="00D275B3" w:rsidRDefault="00D275B3" w:rsidP="00D275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  <w:b/>
                <w:bCs/>
              </w:rPr>
              <w:t>Bonferroni-corrected p-values of two-sample t-test</w:t>
            </w:r>
          </w:p>
        </w:tc>
      </w:tr>
      <w:tr w:rsidR="00D275B3" w:rsidRPr="00D275B3" w14:paraId="216C5773" w14:textId="77777777" w:rsidTr="00D275B3">
        <w:trPr>
          <w:trHeight w:val="439"/>
        </w:trPr>
        <w:tc>
          <w:tcPr>
            <w:tcW w:w="29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6C5EDB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7FB5C0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Two-sample comparisons between subareas</w:t>
            </w:r>
          </w:p>
        </w:tc>
      </w:tr>
      <w:tr w:rsidR="00D275B3" w:rsidRPr="00D275B3" w14:paraId="58729426" w14:textId="77777777" w:rsidTr="00D275B3">
        <w:trPr>
          <w:trHeight w:val="439"/>
        </w:trPr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63A24E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5667C6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Num. of Frequencies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D7DDD0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A1 L2 vs A1 L4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6547F5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A1 L2 vs A2 L2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866236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A1 L4 vs A2 L2</w:t>
            </w:r>
          </w:p>
        </w:tc>
      </w:tr>
      <w:tr w:rsidR="00D275B3" w:rsidRPr="00D275B3" w14:paraId="5584A875" w14:textId="77777777" w:rsidTr="00D275B3">
        <w:trPr>
          <w:trHeight w:val="238"/>
        </w:trPr>
        <w:tc>
          <w:tcPr>
            <w:tcW w:w="13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AA4A2D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%neurons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EC680E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60B467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F5D306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AD4D8B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5478</w:t>
            </w:r>
          </w:p>
        </w:tc>
      </w:tr>
      <w:tr w:rsidR="00D275B3" w:rsidRPr="00D275B3" w14:paraId="7BA281F5" w14:textId="77777777" w:rsidTr="00D275B3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F7DF9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D0A1C1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DA6352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212471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7FF338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</w:tr>
      <w:tr w:rsidR="00D275B3" w:rsidRPr="00D275B3" w14:paraId="4A77CA90" w14:textId="77777777" w:rsidTr="00D275B3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60934F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00088E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54F4AC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3B3017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B0D8BD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8241</w:t>
            </w:r>
          </w:p>
        </w:tc>
      </w:tr>
      <w:tr w:rsidR="00D275B3" w:rsidRPr="00D275B3" w14:paraId="29D64A86" w14:textId="77777777" w:rsidTr="00D275B3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A2D28C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7435B4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3D0325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AE8A98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21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07AF21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8895</w:t>
            </w:r>
          </w:p>
        </w:tc>
      </w:tr>
      <w:tr w:rsidR="00D275B3" w:rsidRPr="00D275B3" w14:paraId="57FB2117" w14:textId="77777777" w:rsidTr="00D275B3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F5BFBD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C96CF6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65CECB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BB08C8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54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4C9BA0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</w:tr>
      <w:tr w:rsidR="00D275B3" w:rsidRPr="00D275B3" w14:paraId="3754C866" w14:textId="77777777" w:rsidTr="00D275B3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3152A2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3C048A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870D5B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183333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026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710EE2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1749</w:t>
            </w:r>
          </w:p>
        </w:tc>
      </w:tr>
      <w:tr w:rsidR="00D275B3" w:rsidRPr="00D275B3" w14:paraId="70A46959" w14:textId="77777777" w:rsidTr="00D275B3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98B1CB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E99030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4D5A4D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8E2625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15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5A420B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4317</w:t>
            </w:r>
          </w:p>
        </w:tc>
      </w:tr>
      <w:tr w:rsidR="00D275B3" w:rsidRPr="00D275B3" w14:paraId="6DC7AB1A" w14:textId="77777777" w:rsidTr="00D275B3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6A74DD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12341B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659FFD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B77EE2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02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8B7300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3285</w:t>
            </w:r>
          </w:p>
        </w:tc>
      </w:tr>
      <w:tr w:rsidR="00D275B3" w:rsidRPr="00D275B3" w14:paraId="5F6F19C5" w14:textId="77777777" w:rsidTr="00D275B3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FBF810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683BC8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CA2373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BECAAB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01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71DE6F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1245</w:t>
            </w:r>
          </w:p>
        </w:tc>
      </w:tr>
      <w:tr w:rsidR="00D275B3" w:rsidRPr="00D275B3" w14:paraId="27221B3F" w14:textId="77777777" w:rsidTr="00D275B3">
        <w:trPr>
          <w:trHeight w:val="475"/>
        </w:trPr>
        <w:tc>
          <w:tcPr>
            <w:tcW w:w="13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3C856A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%HN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D70E18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2</w:t>
            </w:r>
          </w:p>
          <w:p w14:paraId="35449FB6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AFDFA9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7584</w:t>
            </w:r>
          </w:p>
          <w:p w14:paraId="0A24285F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2D6D0D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5658</w:t>
            </w:r>
          </w:p>
          <w:p w14:paraId="71BD4976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4518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B8277C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  <w:p w14:paraId="04CF7E04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9735</w:t>
            </w:r>
          </w:p>
        </w:tc>
      </w:tr>
      <w:tr w:rsidR="00D275B3" w:rsidRPr="00D275B3" w14:paraId="092D92A3" w14:textId="77777777" w:rsidTr="00D275B3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7C17C7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A9099B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E250C1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40E6F6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E945F4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</w:tr>
      <w:tr w:rsidR="00D275B3" w:rsidRPr="00D275B3" w14:paraId="408AF6FC" w14:textId="77777777" w:rsidTr="00D275B3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5F2765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771FAA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068BA9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192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289023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2E5BF7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</w:tr>
      <w:tr w:rsidR="00D275B3" w:rsidRPr="00D275B3" w14:paraId="6DB917F8" w14:textId="77777777" w:rsidTr="00D275B3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31FCBC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B9944F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7B76A3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83202F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76842A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</w:tr>
      <w:tr w:rsidR="00D275B3" w:rsidRPr="00D275B3" w14:paraId="10FDB0F2" w14:textId="77777777" w:rsidTr="00D275B3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D987B1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378237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8B6DFE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276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078656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B95BA5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</w:tr>
      <w:tr w:rsidR="00D275B3" w:rsidRPr="00D275B3" w14:paraId="3FACEB73" w14:textId="77777777" w:rsidTr="00D275B3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79EBE2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5B313E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7CDFFB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204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A96C75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57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B2C143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1533</w:t>
            </w:r>
          </w:p>
        </w:tc>
      </w:tr>
      <w:tr w:rsidR="00D275B3" w:rsidRPr="00D275B3" w14:paraId="4C11D8F2" w14:textId="77777777" w:rsidTr="00D275B3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D178E3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177BB2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F156B3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817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97CE3E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D009B9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4776</w:t>
            </w:r>
          </w:p>
        </w:tc>
      </w:tr>
      <w:tr w:rsidR="00D275B3" w:rsidRPr="00D275B3" w14:paraId="2C4FE346" w14:textId="77777777" w:rsidTr="00D275B3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BC947A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9900FC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C79645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DC9CEC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7CEAFE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0252</w:t>
            </w:r>
          </w:p>
        </w:tc>
      </w:tr>
      <w:tr w:rsidR="00D275B3" w:rsidRPr="00D275B3" w14:paraId="7AF914D9" w14:textId="77777777" w:rsidTr="00D275B3">
        <w:trPr>
          <w:trHeight w:val="238"/>
        </w:trPr>
        <w:tc>
          <w:tcPr>
            <w:tcW w:w="13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CEB579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%BN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14898D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ED883E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2457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9077D5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5200E5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3714</w:t>
            </w:r>
          </w:p>
        </w:tc>
      </w:tr>
      <w:tr w:rsidR="00D275B3" w:rsidRPr="00D275B3" w14:paraId="198D1CEB" w14:textId="77777777" w:rsidTr="00D275B3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A1C9DC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C9CEAC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0A567A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A476CA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6DEF96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9996</w:t>
            </w:r>
          </w:p>
        </w:tc>
      </w:tr>
      <w:tr w:rsidR="00D275B3" w:rsidRPr="00D275B3" w14:paraId="31759A14" w14:textId="77777777" w:rsidTr="00D275B3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9B2B87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E1B0CF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48DC14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546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2FADCD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39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2B76B4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252</w:t>
            </w:r>
          </w:p>
        </w:tc>
      </w:tr>
      <w:tr w:rsidR="00D275B3" w:rsidRPr="00D275B3" w14:paraId="27EC5748" w14:textId="77777777" w:rsidTr="00D275B3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A4BE12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1C72FB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73FB1A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67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74C7D9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239A8A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498</w:t>
            </w:r>
          </w:p>
        </w:tc>
      </w:tr>
      <w:tr w:rsidR="00D275B3" w:rsidRPr="00D275B3" w14:paraId="64DABA1F" w14:textId="77777777" w:rsidTr="00D275B3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DD3302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FAA300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4C1796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318E23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32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26BAD8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7041</w:t>
            </w:r>
          </w:p>
        </w:tc>
      </w:tr>
      <w:tr w:rsidR="00D275B3" w:rsidRPr="00D275B3" w14:paraId="7F19D898" w14:textId="77777777" w:rsidTr="00D275B3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23264E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815F84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3A3B58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038A7E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11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E4D059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2157</w:t>
            </w:r>
          </w:p>
        </w:tc>
      </w:tr>
      <w:tr w:rsidR="00D275B3" w:rsidRPr="00D275B3" w14:paraId="24C33EE6" w14:textId="77777777" w:rsidTr="00D275B3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973F80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6BC3C7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427E90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FE28E9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14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74613C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1941</w:t>
            </w:r>
          </w:p>
        </w:tc>
      </w:tr>
      <w:tr w:rsidR="00D275B3" w:rsidRPr="00D275B3" w14:paraId="5909B6AA" w14:textId="77777777" w:rsidTr="00D275B3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50BA05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FD420F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DC172F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7248D4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06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60D649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1476</w:t>
            </w:r>
          </w:p>
        </w:tc>
      </w:tr>
      <w:tr w:rsidR="00D275B3" w:rsidRPr="00D275B3" w14:paraId="2CD63B98" w14:textId="77777777" w:rsidTr="00D275B3">
        <w:trPr>
          <w:trHeight w:val="238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B1733E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9F096A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38CC9A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0DE00E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08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591DBA" w14:textId="77777777" w:rsidR="00D275B3" w:rsidRPr="00D275B3" w:rsidRDefault="00D275B3" w:rsidP="00D275B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275B3">
              <w:rPr>
                <w:rFonts w:ascii="Times New Roman" w:hAnsi="Times New Roman" w:cs="Times New Roman"/>
              </w:rPr>
              <w:t>0.1794</w:t>
            </w:r>
          </w:p>
        </w:tc>
      </w:tr>
    </w:tbl>
    <w:p w14:paraId="2E8F3195" w14:textId="77777777" w:rsidR="00BB2B97" w:rsidRPr="00D275B3" w:rsidRDefault="00BB2B97" w:rsidP="00D275B3">
      <w:pPr>
        <w:spacing w:line="480" w:lineRule="auto"/>
        <w:rPr>
          <w:rFonts w:ascii="Times New Roman" w:hAnsi="Times New Roman" w:cs="Times New Roman"/>
        </w:rPr>
      </w:pPr>
    </w:p>
    <w:sectPr w:rsidR="00BB2B97" w:rsidRPr="00D275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6B9"/>
    <w:rsid w:val="000B1C9F"/>
    <w:rsid w:val="000D3675"/>
    <w:rsid w:val="00153D2F"/>
    <w:rsid w:val="001D179C"/>
    <w:rsid w:val="001D42B3"/>
    <w:rsid w:val="00222FF6"/>
    <w:rsid w:val="002C4F18"/>
    <w:rsid w:val="0039649B"/>
    <w:rsid w:val="004376B9"/>
    <w:rsid w:val="004525E1"/>
    <w:rsid w:val="0052761E"/>
    <w:rsid w:val="005C5D36"/>
    <w:rsid w:val="005D78E0"/>
    <w:rsid w:val="00604FDE"/>
    <w:rsid w:val="00635433"/>
    <w:rsid w:val="00667B3D"/>
    <w:rsid w:val="006F7581"/>
    <w:rsid w:val="00990E75"/>
    <w:rsid w:val="00A5783B"/>
    <w:rsid w:val="00AE2067"/>
    <w:rsid w:val="00B94197"/>
    <w:rsid w:val="00BB2B97"/>
    <w:rsid w:val="00BC77D2"/>
    <w:rsid w:val="00BD18E6"/>
    <w:rsid w:val="00C66E07"/>
    <w:rsid w:val="00D275B3"/>
    <w:rsid w:val="00DA6D80"/>
    <w:rsid w:val="00E87EC4"/>
    <w:rsid w:val="00E922D5"/>
    <w:rsid w:val="00EF0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5058A2"/>
  <w15:chartTrackingRefBased/>
  <w15:docId w15:val="{D90C12E5-0532-1C43-8DD1-2EDFFD790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76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ru Chen</dc:creator>
  <cp:keywords/>
  <dc:description/>
  <cp:lastModifiedBy>Yunru Chen</cp:lastModifiedBy>
  <cp:revision>3</cp:revision>
  <dcterms:created xsi:type="dcterms:W3CDTF">2026-01-08T23:42:00Z</dcterms:created>
  <dcterms:modified xsi:type="dcterms:W3CDTF">2026-02-25T02:31:00Z</dcterms:modified>
</cp:coreProperties>
</file>